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15</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61</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66</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79</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91 </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9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96</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97</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10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10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120</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118</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119</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11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120</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118</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 N/A</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127</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140</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140</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151</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169</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157</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169</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16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169</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181</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218</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229</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195</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254</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line 254</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N/A</w:t>
            </w:r>
            <w:r w:rsidDel="00000000" w:rsidR="00000000" w:rsidRPr="00000000">
              <w:rPr>
                <w:rtl w:val="0"/>
              </w:rPr>
            </w:r>
          </w:p>
        </w:tc>
      </w:tr>
    </w:tbl>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bookmarkStart w:colFirst="0" w:colLast="0" w:name="_heading=h.gjdgxs" w:id="0"/>
      <w:bookmarkEnd w:id="0"/>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p>
    <w:sectPr>
      <w:headerReference r:id="rId8"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PRISMA 2020 Checklist</w:t>
    </w:r>
    <w:r w:rsidDel="00000000" w:rsidR="00000000" w:rsidRPr="00000000">
      <w:rPr>
        <w:rtl w:val="0"/>
      </w:rPr>
    </w:r>
    <w:r w:rsidDel="00000000" w:rsidR="00000000" w:rsidRPr="00000000">
      <w:pict>
        <v:shape id="_x0000_s2050" style="position:absolute;left:0;text-align:left;margin-left:-2.55pt;margin-top:-8.8pt;width:36pt;height:33pt;z-index:1;mso-position-horizontal:absolute;mso-position-vertical:absolute;mso-position-horizontal-relative:margin;mso-position-vertical-relative:text;" wrapcoords="-450 0 -450 21109 21600 21109 21600 0 -450 0" type="#_x0000_t75">
          <v:imagedata r:id="rId1" o:titl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val="1"/>
    <w:unhideWhenUsed w:val="1"/>
    <w:rsid w:val="004033C1"/>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pDvOU28qb0kIvtTxT1o323orwJA==">CgMxLjAyCGguZ2pkZ3hzOAByITFtaEF3SFZuam9uTjFqdE85WTBqQk5tWF9FRDFDSm56N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